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091B2" w14:textId="5B898E72" w:rsidR="00470C12" w:rsidRDefault="00C87A5F" w:rsidP="00A646A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87A5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dditional file </w:t>
      </w:r>
      <w:r w:rsidR="00470C12"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</w:p>
    <w:p w14:paraId="7E2E3E29" w14:textId="77777777" w:rsidR="00C87A5F" w:rsidRPr="00CA1E08" w:rsidRDefault="00C87A5F" w:rsidP="00A646A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4186B78" w14:textId="01A25197" w:rsidR="00470C12" w:rsidRPr="00CA1E08" w:rsidRDefault="00470C12" w:rsidP="00A646A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Comparisons of proportions of psychometric scale scores relative to </w:t>
      </w:r>
      <w:r w:rsidRPr="00F0112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he median </w:t>
      </w:r>
      <w:r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between breast cancer survivors and cancer-free </w:t>
      </w:r>
      <w:r w:rsidR="00C05D18">
        <w:rPr>
          <w:rFonts w:ascii="Times New Roman" w:hAnsi="Times New Roman" w:cs="Times New Roman"/>
          <w:b/>
          <w:bCs/>
          <w:sz w:val="20"/>
          <w:szCs w:val="20"/>
          <w:lang w:val="en-GB"/>
        </w:rPr>
        <w:t>women</w:t>
      </w:r>
      <w:r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; the </w:t>
      </w:r>
      <w:proofErr w:type="spellStart"/>
      <w:r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>Seintinelles</w:t>
      </w:r>
      <w:proofErr w:type="spellEnd"/>
      <w:r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tudy</w:t>
      </w:r>
    </w:p>
    <w:p w14:paraId="5D302156" w14:textId="77777777" w:rsidR="00A646A0" w:rsidRPr="00CA1E08" w:rsidRDefault="00A646A0" w:rsidP="00A646A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Style w:val="TableauListe6Couleur"/>
        <w:tblpPr w:leftFromText="141" w:rightFromText="141" w:vertAnchor="text" w:horzAnchor="margin" w:tblpY="20"/>
        <w:tblW w:w="9214" w:type="dxa"/>
        <w:tblLook w:val="04A0" w:firstRow="1" w:lastRow="0" w:firstColumn="1" w:lastColumn="0" w:noHBand="0" w:noVBand="1"/>
      </w:tblPr>
      <w:tblGrid>
        <w:gridCol w:w="3114"/>
        <w:gridCol w:w="1843"/>
        <w:gridCol w:w="2126"/>
        <w:gridCol w:w="1139"/>
        <w:gridCol w:w="992"/>
      </w:tblGrid>
      <w:tr w:rsidR="00A646A0" w:rsidRPr="00421432" w14:paraId="1801A594" w14:textId="77777777" w:rsidTr="00470C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1A7BD715" w14:textId="77777777" w:rsidR="00A646A0" w:rsidRPr="00421432" w:rsidRDefault="00A646A0" w:rsidP="00E221E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1843" w:type="dxa"/>
            <w:shd w:val="clear" w:color="auto" w:fill="auto"/>
          </w:tcPr>
          <w:p w14:paraId="1BF6F741" w14:textId="6D5C9B31" w:rsidR="00A646A0" w:rsidRPr="00421432" w:rsidRDefault="00C05D18" w:rsidP="00E22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east c</w:t>
            </w:r>
            <w:r w:rsidR="00A646A0"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cer survivors</w:t>
            </w:r>
          </w:p>
          <w:p w14:paraId="6C783C0C" w14:textId="49D8CBA6" w:rsidR="00A646A0" w:rsidRPr="00421432" w:rsidRDefault="00A646A0" w:rsidP="00E22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540DC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722)</w:t>
            </w:r>
          </w:p>
        </w:tc>
        <w:tc>
          <w:tcPr>
            <w:tcW w:w="2126" w:type="dxa"/>
            <w:shd w:val="clear" w:color="auto" w:fill="auto"/>
          </w:tcPr>
          <w:p w14:paraId="5BA4847B" w14:textId="49B2567C" w:rsidR="00A646A0" w:rsidRPr="00421432" w:rsidRDefault="00A646A0" w:rsidP="00E22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ncer-free </w:t>
            </w:r>
            <w:r w:rsidR="00C05D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men</w:t>
            </w: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17B40B8" w14:textId="11032066" w:rsidR="00A646A0" w:rsidRPr="00421432" w:rsidRDefault="00A646A0" w:rsidP="00E22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540DC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1359)</w:t>
            </w:r>
          </w:p>
        </w:tc>
        <w:tc>
          <w:tcPr>
            <w:tcW w:w="1139" w:type="dxa"/>
            <w:shd w:val="clear" w:color="auto" w:fill="auto"/>
          </w:tcPr>
          <w:p w14:paraId="60E87391" w14:textId="77777777" w:rsidR="00822AD3" w:rsidRPr="00421432" w:rsidRDefault="00822AD3" w:rsidP="00E22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</w:t>
            </w:r>
            <w:r w:rsidRPr="0042143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006EAB1D" w14:textId="68B773F5" w:rsidR="00A646A0" w:rsidRPr="00421432" w:rsidRDefault="00A646A0" w:rsidP="00E22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992" w:type="dxa"/>
            <w:shd w:val="clear" w:color="auto" w:fill="auto"/>
          </w:tcPr>
          <w:p w14:paraId="527E4683" w14:textId="77777777" w:rsidR="00470C12" w:rsidRPr="00421432" w:rsidRDefault="00A646A0" w:rsidP="00E22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djusted </w:t>
            </w:r>
          </w:p>
          <w:p w14:paraId="30A729F7" w14:textId="66EC5253" w:rsidR="00A646A0" w:rsidRPr="00421432" w:rsidRDefault="00A646A0" w:rsidP="00E22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proofErr w:type="spellStart"/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lue</w:t>
            </w:r>
            <w:r w:rsidR="00BE695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</w:tr>
      <w:tr w:rsidR="00822AD3" w:rsidRPr="00421432" w14:paraId="70057FE3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nil"/>
            </w:tcBorders>
            <w:shd w:val="clear" w:color="auto" w:fill="auto"/>
          </w:tcPr>
          <w:p w14:paraId="1239CA44" w14:textId="77777777" w:rsidR="00A646A0" w:rsidRPr="00421432" w:rsidRDefault="00A646A0" w:rsidP="00E221E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4E1143F8" w14:textId="77777777" w:rsidR="00A646A0" w:rsidRPr="00421432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N </w:t>
            </w:r>
            <w:r w:rsidRPr="004214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07695834" w14:textId="77777777" w:rsidR="00A646A0" w:rsidRPr="00421432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4214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139" w:type="dxa"/>
            <w:shd w:val="clear" w:color="auto" w:fill="auto"/>
          </w:tcPr>
          <w:p w14:paraId="6F696940" w14:textId="6991B066" w:rsidR="00A646A0" w:rsidRPr="00421432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9F7BC74" w14:textId="77777777" w:rsidR="00A646A0" w:rsidRPr="00421432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646A0" w:rsidRPr="00421432" w14:paraId="64C0DDD0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0807D3" w14:textId="49C295BE" w:rsidR="00A646A0" w:rsidRPr="00421432" w:rsidRDefault="00A646A0" w:rsidP="00E221E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OQOL</w:t>
            </w:r>
            <w:r w:rsidR="004C36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BREF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520F3E8" w14:textId="77777777" w:rsidR="00A646A0" w:rsidRPr="00421432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4C39E558" w14:textId="77777777" w:rsidR="00A646A0" w:rsidRPr="00421432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6420478B" w14:textId="77777777" w:rsidR="00A646A0" w:rsidRPr="00421432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56592E3" w14:textId="77777777" w:rsidR="00A646A0" w:rsidRPr="00421432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822AD3" w:rsidRPr="00421432" w14:paraId="4896023D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560A5C1D" w14:textId="77777777" w:rsidR="00A646A0" w:rsidRPr="00421432" w:rsidRDefault="00A646A0" w:rsidP="00E221E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OQOL: physical health</w:t>
            </w:r>
          </w:p>
        </w:tc>
        <w:tc>
          <w:tcPr>
            <w:tcW w:w="1843" w:type="dxa"/>
            <w:shd w:val="clear" w:color="auto" w:fill="auto"/>
          </w:tcPr>
          <w:p w14:paraId="667C9F6C" w14:textId="77777777" w:rsidR="00A646A0" w:rsidRPr="00421432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5FCD8BC" w14:textId="77777777" w:rsidR="00A646A0" w:rsidRPr="00421432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601390B7" w14:textId="77777777" w:rsidR="00A646A0" w:rsidRPr="00421432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9A3B650" w14:textId="77777777" w:rsidR="00A646A0" w:rsidRPr="00421432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646A0" w:rsidRPr="00421432" w14:paraId="5A711214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3DE0BC92" w14:textId="1448F03A" w:rsidR="00A646A0" w:rsidRPr="00421432" w:rsidRDefault="00A646A0" w:rsidP="00E221E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≤ 71.4</w:t>
            </w:r>
          </w:p>
        </w:tc>
        <w:tc>
          <w:tcPr>
            <w:tcW w:w="1843" w:type="dxa"/>
            <w:shd w:val="clear" w:color="auto" w:fill="auto"/>
          </w:tcPr>
          <w:p w14:paraId="71AF01C8" w14:textId="77777777" w:rsidR="00A646A0" w:rsidRPr="00421432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8 (70.36)</w:t>
            </w:r>
          </w:p>
        </w:tc>
        <w:tc>
          <w:tcPr>
            <w:tcW w:w="2126" w:type="dxa"/>
            <w:shd w:val="clear" w:color="auto" w:fill="auto"/>
          </w:tcPr>
          <w:p w14:paraId="61E44034" w14:textId="77777777" w:rsidR="00A646A0" w:rsidRPr="00421432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1 (47.17)</w:t>
            </w:r>
          </w:p>
        </w:tc>
        <w:tc>
          <w:tcPr>
            <w:tcW w:w="1139" w:type="dxa"/>
            <w:shd w:val="clear" w:color="auto" w:fill="auto"/>
          </w:tcPr>
          <w:p w14:paraId="0C7FF01F" w14:textId="77777777" w:rsidR="00A646A0" w:rsidRPr="00DB3A94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01</w:t>
            </w:r>
          </w:p>
        </w:tc>
        <w:tc>
          <w:tcPr>
            <w:tcW w:w="992" w:type="dxa"/>
            <w:shd w:val="clear" w:color="auto" w:fill="auto"/>
          </w:tcPr>
          <w:p w14:paraId="232B97F3" w14:textId="77777777" w:rsidR="00A646A0" w:rsidRPr="00DB3A94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01</w:t>
            </w:r>
          </w:p>
        </w:tc>
      </w:tr>
      <w:tr w:rsidR="00822AD3" w:rsidRPr="00421432" w14:paraId="54A2D74C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3ECF6A13" w14:textId="4D34996A" w:rsidR="00A646A0" w:rsidRPr="00421432" w:rsidRDefault="00A646A0" w:rsidP="00E221E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&gt; 71.4</w:t>
            </w:r>
          </w:p>
        </w:tc>
        <w:tc>
          <w:tcPr>
            <w:tcW w:w="1843" w:type="dxa"/>
            <w:shd w:val="clear" w:color="auto" w:fill="auto"/>
          </w:tcPr>
          <w:p w14:paraId="36252874" w14:textId="77777777" w:rsidR="00A646A0" w:rsidRPr="00421432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4 (29.64)</w:t>
            </w:r>
          </w:p>
        </w:tc>
        <w:tc>
          <w:tcPr>
            <w:tcW w:w="2126" w:type="dxa"/>
            <w:shd w:val="clear" w:color="auto" w:fill="auto"/>
          </w:tcPr>
          <w:p w14:paraId="4A8DC3E8" w14:textId="77777777" w:rsidR="00A646A0" w:rsidRPr="00421432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8 (52.83)</w:t>
            </w:r>
          </w:p>
        </w:tc>
        <w:tc>
          <w:tcPr>
            <w:tcW w:w="1139" w:type="dxa"/>
            <w:shd w:val="clear" w:color="auto" w:fill="auto"/>
          </w:tcPr>
          <w:p w14:paraId="3BA165FC" w14:textId="77777777" w:rsidR="00A646A0" w:rsidRPr="00DB3A94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9D2520F" w14:textId="77777777" w:rsidR="00A646A0" w:rsidRPr="00DB3A94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646A0" w:rsidRPr="00421432" w14:paraId="68E421A1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062A7440" w14:textId="77777777" w:rsidR="00A646A0" w:rsidRPr="00421432" w:rsidRDefault="00A646A0" w:rsidP="00E221E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5BA7579" w14:textId="77777777" w:rsidR="00A646A0" w:rsidRPr="00421432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D395B99" w14:textId="77777777" w:rsidR="00A646A0" w:rsidRPr="00421432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1C7C0913" w14:textId="77777777" w:rsidR="00A646A0" w:rsidRPr="00DB3A94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D74E78E" w14:textId="77777777" w:rsidR="00A646A0" w:rsidRPr="00DB3A94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22AD3" w:rsidRPr="00421432" w14:paraId="14C23A9B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12EAFEAC" w14:textId="77777777" w:rsidR="00A646A0" w:rsidRPr="00421432" w:rsidRDefault="00A646A0" w:rsidP="00E221E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OQOL: psychological health</w:t>
            </w:r>
          </w:p>
        </w:tc>
        <w:tc>
          <w:tcPr>
            <w:tcW w:w="1843" w:type="dxa"/>
            <w:shd w:val="clear" w:color="auto" w:fill="auto"/>
          </w:tcPr>
          <w:p w14:paraId="5C38D683" w14:textId="77777777" w:rsidR="00A646A0" w:rsidRPr="00421432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B8A4B1E" w14:textId="77777777" w:rsidR="00A646A0" w:rsidRPr="00421432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5370641C" w14:textId="77777777" w:rsidR="00A646A0" w:rsidRPr="00DB3A94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9BD7871" w14:textId="77777777" w:rsidR="00A646A0" w:rsidRPr="00DB3A94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646A0" w:rsidRPr="00421432" w14:paraId="0028D011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7A4EFE95" w14:textId="561D6DB0" w:rsidR="00A646A0" w:rsidRPr="00421432" w:rsidRDefault="00A646A0" w:rsidP="00E221E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≤ 66.</w:t>
            </w:r>
            <w:r w:rsidR="00470C12"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438995C3" w14:textId="77777777" w:rsidR="00A646A0" w:rsidRPr="00421432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8 (63.43)</w:t>
            </w:r>
          </w:p>
        </w:tc>
        <w:tc>
          <w:tcPr>
            <w:tcW w:w="2126" w:type="dxa"/>
            <w:shd w:val="clear" w:color="auto" w:fill="auto"/>
          </w:tcPr>
          <w:p w14:paraId="10432898" w14:textId="77777777" w:rsidR="00A646A0" w:rsidRPr="00421432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2 (55.33)</w:t>
            </w:r>
          </w:p>
        </w:tc>
        <w:tc>
          <w:tcPr>
            <w:tcW w:w="1139" w:type="dxa"/>
            <w:shd w:val="clear" w:color="auto" w:fill="auto"/>
          </w:tcPr>
          <w:p w14:paraId="7B78FF05" w14:textId="77777777" w:rsidR="00A646A0" w:rsidRPr="00DB3A94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4</w:t>
            </w:r>
          </w:p>
        </w:tc>
        <w:tc>
          <w:tcPr>
            <w:tcW w:w="992" w:type="dxa"/>
            <w:shd w:val="clear" w:color="auto" w:fill="auto"/>
          </w:tcPr>
          <w:p w14:paraId="6BDC5EAC" w14:textId="77777777" w:rsidR="00A646A0" w:rsidRPr="00DB3A94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33</w:t>
            </w:r>
          </w:p>
        </w:tc>
      </w:tr>
      <w:tr w:rsidR="00822AD3" w:rsidRPr="00421432" w14:paraId="403CD445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38C2DF16" w14:textId="766257B8" w:rsidR="00A646A0" w:rsidRPr="00421432" w:rsidRDefault="00A646A0" w:rsidP="00E221E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&gt; 66.</w:t>
            </w:r>
            <w:r w:rsidR="00470C12"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26F530B4" w14:textId="77777777" w:rsidR="00A646A0" w:rsidRPr="00421432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4 (36.57)</w:t>
            </w:r>
          </w:p>
        </w:tc>
        <w:tc>
          <w:tcPr>
            <w:tcW w:w="2126" w:type="dxa"/>
            <w:shd w:val="clear" w:color="auto" w:fill="auto"/>
          </w:tcPr>
          <w:p w14:paraId="275A25DC" w14:textId="77777777" w:rsidR="00A646A0" w:rsidRPr="00421432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7 (44.67)</w:t>
            </w:r>
          </w:p>
        </w:tc>
        <w:tc>
          <w:tcPr>
            <w:tcW w:w="1139" w:type="dxa"/>
            <w:shd w:val="clear" w:color="auto" w:fill="auto"/>
          </w:tcPr>
          <w:p w14:paraId="486B32CD" w14:textId="77777777" w:rsidR="00A646A0" w:rsidRPr="00DB3A94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388C00F" w14:textId="77777777" w:rsidR="00A646A0" w:rsidRPr="00DB3A94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646A0" w:rsidRPr="00421432" w14:paraId="0DECB688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78A82637" w14:textId="77777777" w:rsidR="00A646A0" w:rsidRPr="00421432" w:rsidRDefault="00A646A0" w:rsidP="00E221E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5CF134D" w14:textId="77777777" w:rsidR="00A646A0" w:rsidRPr="00421432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4244C9C" w14:textId="77777777" w:rsidR="00A646A0" w:rsidRPr="00421432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0F9BDC22" w14:textId="77777777" w:rsidR="00A646A0" w:rsidRPr="00DB3A94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958C78F" w14:textId="77777777" w:rsidR="00A646A0" w:rsidRPr="00DB3A94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22AD3" w:rsidRPr="00421432" w14:paraId="4FCD87A6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4D23435E" w14:textId="77777777" w:rsidR="00A646A0" w:rsidRPr="00421432" w:rsidRDefault="00A646A0" w:rsidP="00E221E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OQOL: social relationship</w:t>
            </w:r>
          </w:p>
        </w:tc>
        <w:tc>
          <w:tcPr>
            <w:tcW w:w="1843" w:type="dxa"/>
            <w:shd w:val="clear" w:color="auto" w:fill="auto"/>
          </w:tcPr>
          <w:p w14:paraId="5CDC3D52" w14:textId="77777777" w:rsidR="00A646A0" w:rsidRPr="00421432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8295A45" w14:textId="77777777" w:rsidR="00A646A0" w:rsidRPr="00421432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3578B6A0" w14:textId="77777777" w:rsidR="00A646A0" w:rsidRPr="00DB3A94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302DC62" w14:textId="77777777" w:rsidR="00A646A0" w:rsidRPr="00DB3A94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646A0" w:rsidRPr="00421432" w14:paraId="5B833BA0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1AD9C273" w14:textId="35CC1B51" w:rsidR="00A646A0" w:rsidRPr="00421432" w:rsidRDefault="00A646A0" w:rsidP="00E221E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≤ 58.3</w:t>
            </w:r>
          </w:p>
        </w:tc>
        <w:tc>
          <w:tcPr>
            <w:tcW w:w="1843" w:type="dxa"/>
            <w:shd w:val="clear" w:color="auto" w:fill="auto"/>
          </w:tcPr>
          <w:p w14:paraId="2F0572C5" w14:textId="77777777" w:rsidR="00A646A0" w:rsidRPr="00421432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3 (37.81)</w:t>
            </w:r>
          </w:p>
        </w:tc>
        <w:tc>
          <w:tcPr>
            <w:tcW w:w="2126" w:type="dxa"/>
            <w:shd w:val="clear" w:color="auto" w:fill="auto"/>
          </w:tcPr>
          <w:p w14:paraId="7F10C3DB" w14:textId="77777777" w:rsidR="00A646A0" w:rsidRPr="00421432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6 (32.08)</w:t>
            </w:r>
          </w:p>
        </w:tc>
        <w:tc>
          <w:tcPr>
            <w:tcW w:w="1139" w:type="dxa"/>
            <w:shd w:val="clear" w:color="auto" w:fill="auto"/>
          </w:tcPr>
          <w:p w14:paraId="4136B606" w14:textId="77777777" w:rsidR="00A646A0" w:rsidRPr="00DB3A94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87</w:t>
            </w:r>
          </w:p>
        </w:tc>
        <w:tc>
          <w:tcPr>
            <w:tcW w:w="992" w:type="dxa"/>
            <w:shd w:val="clear" w:color="auto" w:fill="auto"/>
          </w:tcPr>
          <w:p w14:paraId="6AF1DB9E" w14:textId="77777777" w:rsidR="00A646A0" w:rsidRPr="00DB3A94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952</w:t>
            </w:r>
          </w:p>
        </w:tc>
      </w:tr>
      <w:tr w:rsidR="00822AD3" w:rsidRPr="00421432" w14:paraId="41A1D717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54935373" w14:textId="7240B46F" w:rsidR="00A646A0" w:rsidRPr="00421432" w:rsidRDefault="00A646A0" w:rsidP="00E221E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&gt; 58.3</w:t>
            </w:r>
          </w:p>
        </w:tc>
        <w:tc>
          <w:tcPr>
            <w:tcW w:w="1843" w:type="dxa"/>
            <w:shd w:val="clear" w:color="auto" w:fill="auto"/>
          </w:tcPr>
          <w:p w14:paraId="32F532F4" w14:textId="77777777" w:rsidR="00A646A0" w:rsidRPr="00421432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9 (62.19)</w:t>
            </w:r>
          </w:p>
        </w:tc>
        <w:tc>
          <w:tcPr>
            <w:tcW w:w="2126" w:type="dxa"/>
            <w:shd w:val="clear" w:color="auto" w:fill="auto"/>
          </w:tcPr>
          <w:p w14:paraId="03B07BC2" w14:textId="77777777" w:rsidR="00A646A0" w:rsidRPr="00421432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3 (67.92)</w:t>
            </w:r>
          </w:p>
        </w:tc>
        <w:tc>
          <w:tcPr>
            <w:tcW w:w="1139" w:type="dxa"/>
            <w:shd w:val="clear" w:color="auto" w:fill="auto"/>
          </w:tcPr>
          <w:p w14:paraId="24886F09" w14:textId="77777777" w:rsidR="00A646A0" w:rsidRPr="00DB3A94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21187088" w14:textId="77777777" w:rsidR="00A646A0" w:rsidRPr="00DB3A94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646A0" w:rsidRPr="00421432" w14:paraId="3AB90797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78C56458" w14:textId="77777777" w:rsidR="00A646A0" w:rsidRPr="00421432" w:rsidRDefault="00A646A0" w:rsidP="00E221E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7A77FC0" w14:textId="77777777" w:rsidR="00A646A0" w:rsidRPr="00421432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FDCC548" w14:textId="77777777" w:rsidR="00A646A0" w:rsidRPr="00421432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538967DF" w14:textId="77777777" w:rsidR="00A646A0" w:rsidRPr="00DB3A94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962B4A5" w14:textId="77777777" w:rsidR="00A646A0" w:rsidRPr="00DB3A94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22AD3" w:rsidRPr="00421432" w14:paraId="3E381B5E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67650A0A" w14:textId="77777777" w:rsidR="00A646A0" w:rsidRPr="00421432" w:rsidRDefault="00A646A0" w:rsidP="00E221E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OQOL: environment</w:t>
            </w:r>
          </w:p>
        </w:tc>
        <w:tc>
          <w:tcPr>
            <w:tcW w:w="1843" w:type="dxa"/>
            <w:shd w:val="clear" w:color="auto" w:fill="auto"/>
          </w:tcPr>
          <w:p w14:paraId="2A3F07D6" w14:textId="77777777" w:rsidR="00A646A0" w:rsidRPr="00421432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4F1C6D4A" w14:textId="77777777" w:rsidR="00A646A0" w:rsidRPr="00421432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109993D7" w14:textId="77777777" w:rsidR="00A646A0" w:rsidRPr="00DB3A94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EC95E6B" w14:textId="77777777" w:rsidR="00A646A0" w:rsidRPr="00DB3A94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646A0" w:rsidRPr="00421432" w14:paraId="0C1CA88F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097EBF97" w14:textId="20C79909" w:rsidR="00A646A0" w:rsidRPr="00421432" w:rsidRDefault="00A646A0" w:rsidP="00E221E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≤ 71.</w:t>
            </w:r>
            <w:r w:rsidR="00470C12"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5E88C08C" w14:textId="77777777" w:rsidR="00A646A0" w:rsidRPr="00421432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1 (58.31)</w:t>
            </w:r>
          </w:p>
        </w:tc>
        <w:tc>
          <w:tcPr>
            <w:tcW w:w="2126" w:type="dxa"/>
            <w:shd w:val="clear" w:color="auto" w:fill="auto"/>
          </w:tcPr>
          <w:p w14:paraId="3F4F99A5" w14:textId="77777777" w:rsidR="00A646A0" w:rsidRPr="00421432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7 (55.70)</w:t>
            </w:r>
          </w:p>
        </w:tc>
        <w:tc>
          <w:tcPr>
            <w:tcW w:w="1139" w:type="dxa"/>
            <w:shd w:val="clear" w:color="auto" w:fill="auto"/>
          </w:tcPr>
          <w:p w14:paraId="6BC62029" w14:textId="77777777" w:rsidR="00A646A0" w:rsidRPr="00DB3A94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33</w:t>
            </w:r>
          </w:p>
        </w:tc>
        <w:tc>
          <w:tcPr>
            <w:tcW w:w="992" w:type="dxa"/>
            <w:shd w:val="clear" w:color="auto" w:fill="auto"/>
          </w:tcPr>
          <w:p w14:paraId="2ACCC134" w14:textId="77777777" w:rsidR="00A646A0" w:rsidRPr="00DB3A94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48</w:t>
            </w:r>
          </w:p>
        </w:tc>
      </w:tr>
      <w:tr w:rsidR="00822AD3" w:rsidRPr="00421432" w14:paraId="56F4AFC2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427B200F" w14:textId="481EE6DF" w:rsidR="00A646A0" w:rsidRPr="00421432" w:rsidRDefault="00A646A0" w:rsidP="00E221E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&gt; 71.</w:t>
            </w:r>
            <w:r w:rsidR="00470C12"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0889BC70" w14:textId="77777777" w:rsidR="00A646A0" w:rsidRPr="00421432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1 (41.69)</w:t>
            </w:r>
          </w:p>
        </w:tc>
        <w:tc>
          <w:tcPr>
            <w:tcW w:w="2126" w:type="dxa"/>
            <w:shd w:val="clear" w:color="auto" w:fill="auto"/>
          </w:tcPr>
          <w:p w14:paraId="270ED820" w14:textId="77777777" w:rsidR="00A646A0" w:rsidRPr="00421432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2 (44.30)</w:t>
            </w:r>
          </w:p>
        </w:tc>
        <w:tc>
          <w:tcPr>
            <w:tcW w:w="1139" w:type="dxa"/>
            <w:shd w:val="clear" w:color="auto" w:fill="auto"/>
          </w:tcPr>
          <w:p w14:paraId="7F860961" w14:textId="77777777" w:rsidR="00A646A0" w:rsidRPr="00DB3A94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422D290" w14:textId="77777777" w:rsidR="00A646A0" w:rsidRPr="00DB3A94" w:rsidRDefault="00A646A0" w:rsidP="00E2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646A0" w:rsidRPr="00421432" w14:paraId="6687A2E7" w14:textId="77777777" w:rsidTr="00421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nil"/>
            </w:tcBorders>
            <w:shd w:val="clear" w:color="auto" w:fill="auto"/>
          </w:tcPr>
          <w:p w14:paraId="04079054" w14:textId="77777777" w:rsidR="00A646A0" w:rsidRPr="00421432" w:rsidRDefault="00A646A0" w:rsidP="00E221E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31389ABE" w14:textId="77777777" w:rsidR="00A646A0" w:rsidRPr="00421432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639535A6" w14:textId="77777777" w:rsidR="00A646A0" w:rsidRPr="00421432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6E381E35" w14:textId="77777777" w:rsidR="00A646A0" w:rsidRPr="00DB3A94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9EBCF96" w14:textId="77777777" w:rsidR="00A646A0" w:rsidRPr="00DB3A94" w:rsidRDefault="00A646A0" w:rsidP="00E2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1E250A" w14:paraId="355B8CE6" w14:textId="77777777" w:rsidTr="00421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DA8EDA" w14:textId="4FCB367D" w:rsidR="00421432" w:rsidRPr="00E63B85" w:rsidRDefault="00421432" w:rsidP="0042143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63B8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WHOQOL: </w:t>
            </w:r>
            <w:r w:rsidR="001E250A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global Qo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3A700CF" w14:textId="77777777" w:rsidR="00421432" w:rsidRPr="00E63B85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8D6E735" w14:textId="77777777" w:rsidR="00421432" w:rsidRPr="00E63B85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14:paraId="5770A635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7A523CF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421432" w:rsidRPr="00421432" w14:paraId="6A56CA4A" w14:textId="77777777" w:rsidTr="00421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8AF007" w14:textId="75E97520" w:rsidR="00421432" w:rsidRPr="00E63B85" w:rsidRDefault="00421432" w:rsidP="0042143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63B8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Good quality of lif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C2733E7" w14:textId="77777777" w:rsidR="00421432" w:rsidRPr="00E63B85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16FF0C66" w14:textId="77777777" w:rsidR="00421432" w:rsidRPr="00E63B85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</w:tcBorders>
            <w:shd w:val="clear" w:color="auto" w:fill="auto"/>
          </w:tcPr>
          <w:p w14:paraId="518B529C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8ED154B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421432" w:rsidRPr="00421432" w14:paraId="4BC8A0A1" w14:textId="77777777" w:rsidTr="00A1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  <w:shd w:val="clear" w:color="auto" w:fill="auto"/>
          </w:tcPr>
          <w:p w14:paraId="03FD47EE" w14:textId="2FEC0849" w:rsidR="00421432" w:rsidRPr="00E63B85" w:rsidRDefault="00421432" w:rsidP="0042143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proofErr w:type="spellStart"/>
            <w:r w:rsidRPr="00E63B85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GB"/>
              </w:rPr>
              <w:t>Yes</w:t>
            </w:r>
            <w:r w:rsidR="00BE695C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6BD3587" w14:textId="4C70D56C" w:rsidR="00421432" w:rsidRPr="00E63B85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63B8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9 (22.02)</w:t>
            </w:r>
          </w:p>
        </w:tc>
        <w:tc>
          <w:tcPr>
            <w:tcW w:w="2126" w:type="dxa"/>
            <w:shd w:val="clear" w:color="auto" w:fill="auto"/>
          </w:tcPr>
          <w:p w14:paraId="43BB3B22" w14:textId="1FB86881" w:rsidR="00421432" w:rsidRPr="00E63B85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63B8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5 (16.56)</w:t>
            </w:r>
          </w:p>
        </w:tc>
        <w:tc>
          <w:tcPr>
            <w:tcW w:w="1139" w:type="dxa"/>
            <w:shd w:val="clear" w:color="auto" w:fill="auto"/>
          </w:tcPr>
          <w:p w14:paraId="00D85EF2" w14:textId="008DCF4B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022</w:t>
            </w:r>
          </w:p>
        </w:tc>
        <w:tc>
          <w:tcPr>
            <w:tcW w:w="992" w:type="dxa"/>
            <w:shd w:val="clear" w:color="auto" w:fill="auto"/>
          </w:tcPr>
          <w:p w14:paraId="07BF2A5B" w14:textId="5B562D16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7350</w:t>
            </w:r>
          </w:p>
        </w:tc>
      </w:tr>
      <w:tr w:rsidR="00421432" w:rsidRPr="00421432" w14:paraId="1A696D8C" w14:textId="77777777" w:rsidTr="00A1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  <w:shd w:val="clear" w:color="auto" w:fill="auto"/>
          </w:tcPr>
          <w:p w14:paraId="3A8E6AA7" w14:textId="50CDB4F2" w:rsidR="00421432" w:rsidRPr="00E63B85" w:rsidRDefault="00421432" w:rsidP="0042143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proofErr w:type="spellStart"/>
            <w:r w:rsidRPr="00E63B85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GB"/>
              </w:rPr>
              <w:t>No</w:t>
            </w:r>
            <w:r w:rsidR="00BE695C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  <w:r w:rsidRPr="00E63B85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49E51CD" w14:textId="413EEDED" w:rsidR="00421432" w:rsidRPr="00E63B85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63B8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63 (77.98)</w:t>
            </w:r>
          </w:p>
        </w:tc>
        <w:tc>
          <w:tcPr>
            <w:tcW w:w="2126" w:type="dxa"/>
            <w:shd w:val="clear" w:color="auto" w:fill="auto"/>
          </w:tcPr>
          <w:p w14:paraId="48B4E3BD" w14:textId="263A6BC6" w:rsidR="00421432" w:rsidRPr="00E63B85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63B8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134 (83.44)</w:t>
            </w:r>
          </w:p>
        </w:tc>
        <w:tc>
          <w:tcPr>
            <w:tcW w:w="1139" w:type="dxa"/>
            <w:shd w:val="clear" w:color="auto" w:fill="auto"/>
          </w:tcPr>
          <w:p w14:paraId="5E91A153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3E6DAED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421432" w:rsidRPr="00421432" w14:paraId="4108E46A" w14:textId="77777777" w:rsidTr="00A1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  <w:shd w:val="clear" w:color="auto" w:fill="auto"/>
          </w:tcPr>
          <w:p w14:paraId="5E908FC9" w14:textId="77777777" w:rsidR="00421432" w:rsidRPr="00E63B85" w:rsidRDefault="00421432" w:rsidP="0042143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AE90063" w14:textId="77777777" w:rsidR="00421432" w:rsidRPr="00E63B85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7C0C52A" w14:textId="77777777" w:rsidR="00421432" w:rsidRPr="00E63B85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09587EA7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22FF8E75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421432" w:rsidRPr="00421432" w14:paraId="1E30686A" w14:textId="77777777" w:rsidTr="00A1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2FFEFF" w14:textId="7580F5BF" w:rsidR="00421432" w:rsidRPr="00E63B85" w:rsidRDefault="00421432" w:rsidP="0042143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63B8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WHOQOL: </w:t>
            </w:r>
            <w:r w:rsidR="001E250A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health </w:t>
            </w:r>
            <w:r w:rsidRPr="00E63B8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satisfac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25673B3" w14:textId="77777777" w:rsidR="00421432" w:rsidRPr="00E63B85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9A165A2" w14:textId="77777777" w:rsidR="00421432" w:rsidRPr="00E63B85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0FC4B5E5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882D4F5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421432" w:rsidRPr="001E250A" w14:paraId="4D264E9F" w14:textId="77777777" w:rsidTr="00A1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30212C" w14:textId="1CF314A2" w:rsidR="00421432" w:rsidRPr="00E63B85" w:rsidRDefault="00421432" w:rsidP="0042143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63B8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Satisfied </w:t>
            </w:r>
            <w:r w:rsidR="001E250A" w:rsidRPr="001E250A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with </w:t>
            </w:r>
            <w:r w:rsidR="00C05D1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their</w:t>
            </w:r>
            <w:r w:rsidR="001E250A" w:rsidRPr="001E250A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health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B758F7D" w14:textId="77777777" w:rsidR="00421432" w:rsidRPr="00E63B85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80EADF1" w14:textId="77777777" w:rsidR="00421432" w:rsidRPr="00E63B85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0633B006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7F495DF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421432" w:rsidRPr="00421432" w14:paraId="04C30E13" w14:textId="77777777" w:rsidTr="00A1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  <w:shd w:val="clear" w:color="auto" w:fill="auto"/>
          </w:tcPr>
          <w:p w14:paraId="37319CB2" w14:textId="602EAC5F" w:rsidR="00421432" w:rsidRPr="00E63B85" w:rsidRDefault="00421432" w:rsidP="0042143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proofErr w:type="spellStart"/>
            <w:r w:rsidRPr="00E63B85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GB"/>
              </w:rPr>
              <w:t>Yes</w:t>
            </w:r>
            <w:r w:rsidR="00BE695C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555174F" w14:textId="564C9EA7" w:rsidR="00421432" w:rsidRPr="00E63B85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63B8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08 (56.51)</w:t>
            </w:r>
          </w:p>
        </w:tc>
        <w:tc>
          <w:tcPr>
            <w:tcW w:w="2126" w:type="dxa"/>
            <w:shd w:val="clear" w:color="auto" w:fill="auto"/>
          </w:tcPr>
          <w:p w14:paraId="2C6BDF7B" w14:textId="546F6022" w:rsidR="00421432" w:rsidRPr="00E63B85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63B8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022 (75.20)</w:t>
            </w:r>
          </w:p>
        </w:tc>
        <w:tc>
          <w:tcPr>
            <w:tcW w:w="1139" w:type="dxa"/>
            <w:shd w:val="clear" w:color="auto" w:fill="auto"/>
          </w:tcPr>
          <w:p w14:paraId="41694AD9" w14:textId="4FC7CEAB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&lt;.0001</w:t>
            </w:r>
          </w:p>
        </w:tc>
        <w:tc>
          <w:tcPr>
            <w:tcW w:w="992" w:type="dxa"/>
            <w:shd w:val="clear" w:color="auto" w:fill="auto"/>
          </w:tcPr>
          <w:p w14:paraId="7F694683" w14:textId="3F50598D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016</w:t>
            </w:r>
          </w:p>
        </w:tc>
      </w:tr>
      <w:tr w:rsidR="00421432" w:rsidRPr="00421432" w14:paraId="6AC66285" w14:textId="77777777" w:rsidTr="00A1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  <w:shd w:val="clear" w:color="auto" w:fill="auto"/>
          </w:tcPr>
          <w:p w14:paraId="5B023E6F" w14:textId="4A4BB089" w:rsidR="00421432" w:rsidRPr="00E63B85" w:rsidRDefault="00421432" w:rsidP="0042143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63B85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GB"/>
              </w:rPr>
              <w:t>No</w:t>
            </w:r>
            <w:r w:rsidR="00BE695C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0220889" w14:textId="70AAE506" w:rsidR="00421432" w:rsidRPr="00E63B85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63B8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4 (43.49)</w:t>
            </w:r>
          </w:p>
        </w:tc>
        <w:tc>
          <w:tcPr>
            <w:tcW w:w="2126" w:type="dxa"/>
            <w:shd w:val="clear" w:color="auto" w:fill="auto"/>
          </w:tcPr>
          <w:p w14:paraId="34AE2BF0" w14:textId="6721155B" w:rsidR="00421432" w:rsidRPr="00E63B85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63B8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37 (24.80)</w:t>
            </w:r>
          </w:p>
        </w:tc>
        <w:tc>
          <w:tcPr>
            <w:tcW w:w="1139" w:type="dxa"/>
            <w:shd w:val="clear" w:color="auto" w:fill="auto"/>
          </w:tcPr>
          <w:p w14:paraId="18D86A90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17CC60B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421432" w:rsidRPr="00421432" w14:paraId="49187F78" w14:textId="77777777" w:rsidTr="00A1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  <w:shd w:val="clear" w:color="auto" w:fill="auto"/>
          </w:tcPr>
          <w:p w14:paraId="58A6B6F1" w14:textId="77777777" w:rsidR="00421432" w:rsidRPr="00E63B85" w:rsidRDefault="00421432" w:rsidP="0042143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EC51877" w14:textId="77777777" w:rsidR="00421432" w:rsidRPr="00E63B85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A4849B3" w14:textId="77777777" w:rsidR="00421432" w:rsidRPr="00E63B85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024021E9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1619EDD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421432" w:rsidRPr="00421432" w14:paraId="15062B85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816A08" w14:textId="77777777" w:rsidR="00421432" w:rsidRPr="00421432" w:rsidRDefault="00421432" w:rsidP="0042143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HLCS – Form A</w:t>
            </w:r>
          </w:p>
        </w:tc>
        <w:tc>
          <w:tcPr>
            <w:tcW w:w="1843" w:type="dxa"/>
            <w:shd w:val="clear" w:color="auto" w:fill="auto"/>
          </w:tcPr>
          <w:p w14:paraId="0BCDA740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B95FCEB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7414A5D3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72A8391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421432" w14:paraId="085C8824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28C038A0" w14:textId="77777777" w:rsidR="00421432" w:rsidRPr="00421432" w:rsidRDefault="00421432" w:rsidP="0042143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HLCS: internal</w:t>
            </w:r>
          </w:p>
        </w:tc>
        <w:tc>
          <w:tcPr>
            <w:tcW w:w="1843" w:type="dxa"/>
            <w:shd w:val="clear" w:color="auto" w:fill="auto"/>
          </w:tcPr>
          <w:p w14:paraId="71492B83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F17352E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585FF176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3BF2E34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421432" w14:paraId="3F853EC7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60DF7B4F" w14:textId="77777777" w:rsidR="00421432" w:rsidRPr="00421432" w:rsidRDefault="00421432" w:rsidP="0042143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≤ 22</w:t>
            </w:r>
          </w:p>
        </w:tc>
        <w:tc>
          <w:tcPr>
            <w:tcW w:w="1843" w:type="dxa"/>
            <w:shd w:val="clear" w:color="auto" w:fill="auto"/>
          </w:tcPr>
          <w:p w14:paraId="788A624F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0 (60.94)</w:t>
            </w:r>
          </w:p>
        </w:tc>
        <w:tc>
          <w:tcPr>
            <w:tcW w:w="2126" w:type="dxa"/>
            <w:shd w:val="clear" w:color="auto" w:fill="auto"/>
          </w:tcPr>
          <w:p w14:paraId="6FEA5E04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1 (53.05)</w:t>
            </w:r>
          </w:p>
        </w:tc>
        <w:tc>
          <w:tcPr>
            <w:tcW w:w="1139" w:type="dxa"/>
            <w:shd w:val="clear" w:color="auto" w:fill="auto"/>
          </w:tcPr>
          <w:p w14:paraId="0D25C042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6</w:t>
            </w:r>
          </w:p>
        </w:tc>
        <w:tc>
          <w:tcPr>
            <w:tcW w:w="992" w:type="dxa"/>
            <w:shd w:val="clear" w:color="auto" w:fill="auto"/>
          </w:tcPr>
          <w:p w14:paraId="7C4D60BD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98</w:t>
            </w:r>
          </w:p>
        </w:tc>
      </w:tr>
      <w:tr w:rsidR="00421432" w:rsidRPr="00421432" w14:paraId="2B420E9B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75C6258B" w14:textId="77777777" w:rsidR="00421432" w:rsidRPr="00421432" w:rsidRDefault="00421432" w:rsidP="0042143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&gt; 22</w:t>
            </w:r>
          </w:p>
        </w:tc>
        <w:tc>
          <w:tcPr>
            <w:tcW w:w="1843" w:type="dxa"/>
            <w:shd w:val="clear" w:color="auto" w:fill="auto"/>
          </w:tcPr>
          <w:p w14:paraId="4D9B29C0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2 (39.06)</w:t>
            </w:r>
          </w:p>
        </w:tc>
        <w:tc>
          <w:tcPr>
            <w:tcW w:w="2126" w:type="dxa"/>
            <w:shd w:val="clear" w:color="auto" w:fill="auto"/>
          </w:tcPr>
          <w:p w14:paraId="549D8616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8 (46.95)</w:t>
            </w:r>
          </w:p>
        </w:tc>
        <w:tc>
          <w:tcPr>
            <w:tcW w:w="1139" w:type="dxa"/>
            <w:shd w:val="clear" w:color="auto" w:fill="auto"/>
          </w:tcPr>
          <w:p w14:paraId="3A2DE3F1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D8E6840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421432" w14:paraId="03F11DCF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2037225B" w14:textId="77777777" w:rsidR="00421432" w:rsidRPr="00421432" w:rsidRDefault="00421432" w:rsidP="0042143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E2DD2EC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F01AE15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3E802954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5BE6337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421432" w14:paraId="1DB839CC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54114618" w14:textId="77777777" w:rsidR="00421432" w:rsidRPr="00421432" w:rsidRDefault="00421432" w:rsidP="0042143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HLCS: powerful others</w:t>
            </w:r>
          </w:p>
        </w:tc>
        <w:tc>
          <w:tcPr>
            <w:tcW w:w="1843" w:type="dxa"/>
            <w:shd w:val="clear" w:color="auto" w:fill="auto"/>
          </w:tcPr>
          <w:p w14:paraId="35BAF3E4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02B3E41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760027F0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F092AB4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421432" w14:paraId="17A8994B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3F8E0B12" w14:textId="77777777" w:rsidR="00421432" w:rsidRPr="00421432" w:rsidRDefault="00421432" w:rsidP="0042143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≤ 19</w:t>
            </w:r>
          </w:p>
        </w:tc>
        <w:tc>
          <w:tcPr>
            <w:tcW w:w="1843" w:type="dxa"/>
            <w:shd w:val="clear" w:color="auto" w:fill="auto"/>
          </w:tcPr>
          <w:p w14:paraId="474B81B6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9 (48.34)</w:t>
            </w:r>
          </w:p>
        </w:tc>
        <w:tc>
          <w:tcPr>
            <w:tcW w:w="2126" w:type="dxa"/>
            <w:shd w:val="clear" w:color="auto" w:fill="auto"/>
          </w:tcPr>
          <w:p w14:paraId="36BC0A98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7 (63.80)</w:t>
            </w:r>
          </w:p>
        </w:tc>
        <w:tc>
          <w:tcPr>
            <w:tcW w:w="1139" w:type="dxa"/>
            <w:shd w:val="clear" w:color="auto" w:fill="auto"/>
          </w:tcPr>
          <w:p w14:paraId="66EF3D23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01</w:t>
            </w:r>
          </w:p>
        </w:tc>
        <w:tc>
          <w:tcPr>
            <w:tcW w:w="992" w:type="dxa"/>
            <w:shd w:val="clear" w:color="auto" w:fill="auto"/>
          </w:tcPr>
          <w:p w14:paraId="03095258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01</w:t>
            </w:r>
          </w:p>
        </w:tc>
      </w:tr>
      <w:tr w:rsidR="00421432" w:rsidRPr="00421432" w14:paraId="1A89D4FC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3A0D82E1" w14:textId="77777777" w:rsidR="00421432" w:rsidRPr="00421432" w:rsidRDefault="00421432" w:rsidP="0042143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&gt; 19</w:t>
            </w:r>
          </w:p>
        </w:tc>
        <w:tc>
          <w:tcPr>
            <w:tcW w:w="1843" w:type="dxa"/>
            <w:shd w:val="clear" w:color="auto" w:fill="auto"/>
          </w:tcPr>
          <w:p w14:paraId="3362B7CC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3 (51.66)</w:t>
            </w:r>
          </w:p>
        </w:tc>
        <w:tc>
          <w:tcPr>
            <w:tcW w:w="2126" w:type="dxa"/>
            <w:shd w:val="clear" w:color="auto" w:fill="auto"/>
          </w:tcPr>
          <w:p w14:paraId="6D31E094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2 (36.20)</w:t>
            </w:r>
          </w:p>
        </w:tc>
        <w:tc>
          <w:tcPr>
            <w:tcW w:w="1139" w:type="dxa"/>
            <w:shd w:val="clear" w:color="auto" w:fill="auto"/>
          </w:tcPr>
          <w:p w14:paraId="2D8174F1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A702009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421432" w14:paraId="416229EB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34BC879D" w14:textId="77777777" w:rsidR="00421432" w:rsidRPr="00421432" w:rsidRDefault="00421432" w:rsidP="0042143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3FAB5120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2A541038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75FEF4C7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1017E96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421432" w14:paraId="33D75710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6DEEE5A6" w14:textId="77777777" w:rsidR="00421432" w:rsidRPr="00421432" w:rsidRDefault="00421432" w:rsidP="0042143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HLCS: chance</w:t>
            </w:r>
          </w:p>
        </w:tc>
        <w:tc>
          <w:tcPr>
            <w:tcW w:w="1843" w:type="dxa"/>
            <w:shd w:val="clear" w:color="auto" w:fill="auto"/>
          </w:tcPr>
          <w:p w14:paraId="00ED03E0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FBA5183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49D5DDB7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2CA793A1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421432" w14:paraId="5D790B4A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6733D6E7" w14:textId="77777777" w:rsidR="00421432" w:rsidRPr="00421432" w:rsidRDefault="00421432" w:rsidP="0042143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≤ 18</w:t>
            </w:r>
          </w:p>
        </w:tc>
        <w:tc>
          <w:tcPr>
            <w:tcW w:w="1843" w:type="dxa"/>
            <w:shd w:val="clear" w:color="auto" w:fill="auto"/>
          </w:tcPr>
          <w:p w14:paraId="4AC850CE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1 (56.93)</w:t>
            </w:r>
          </w:p>
        </w:tc>
        <w:tc>
          <w:tcPr>
            <w:tcW w:w="2126" w:type="dxa"/>
            <w:shd w:val="clear" w:color="auto" w:fill="auto"/>
          </w:tcPr>
          <w:p w14:paraId="01D0D677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5 (57.03)</w:t>
            </w:r>
          </w:p>
        </w:tc>
        <w:tc>
          <w:tcPr>
            <w:tcW w:w="1139" w:type="dxa"/>
            <w:shd w:val="clear" w:color="auto" w:fill="auto"/>
          </w:tcPr>
          <w:p w14:paraId="43C04EB9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43</w:t>
            </w:r>
          </w:p>
        </w:tc>
        <w:tc>
          <w:tcPr>
            <w:tcW w:w="992" w:type="dxa"/>
            <w:shd w:val="clear" w:color="auto" w:fill="auto"/>
          </w:tcPr>
          <w:p w14:paraId="4398F197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89</w:t>
            </w:r>
          </w:p>
        </w:tc>
      </w:tr>
      <w:tr w:rsidR="00421432" w:rsidRPr="00421432" w14:paraId="0E43700C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07B30322" w14:textId="77777777" w:rsidR="00421432" w:rsidRPr="00421432" w:rsidRDefault="00421432" w:rsidP="0042143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&gt; 18</w:t>
            </w:r>
          </w:p>
        </w:tc>
        <w:tc>
          <w:tcPr>
            <w:tcW w:w="1843" w:type="dxa"/>
            <w:shd w:val="clear" w:color="auto" w:fill="auto"/>
          </w:tcPr>
          <w:p w14:paraId="798BDC61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1 (43.07)</w:t>
            </w:r>
          </w:p>
        </w:tc>
        <w:tc>
          <w:tcPr>
            <w:tcW w:w="2126" w:type="dxa"/>
            <w:shd w:val="clear" w:color="auto" w:fill="auto"/>
          </w:tcPr>
          <w:p w14:paraId="05927BD0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4 (42.97)</w:t>
            </w:r>
          </w:p>
        </w:tc>
        <w:tc>
          <w:tcPr>
            <w:tcW w:w="1139" w:type="dxa"/>
            <w:shd w:val="clear" w:color="auto" w:fill="auto"/>
          </w:tcPr>
          <w:p w14:paraId="5FA496BA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837584D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421432" w14:paraId="0DF2A944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nil"/>
            </w:tcBorders>
            <w:shd w:val="clear" w:color="auto" w:fill="auto"/>
          </w:tcPr>
          <w:p w14:paraId="4C2E2951" w14:textId="77777777" w:rsidR="00421432" w:rsidRPr="00421432" w:rsidRDefault="00421432" w:rsidP="0042143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1F3E1AB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24251D69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3EE61924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C5F454F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421432" w14:paraId="0436DCAF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5446B5" w14:textId="7B4E04D7" w:rsidR="00421432" w:rsidRPr="00421432" w:rsidRDefault="00421432" w:rsidP="0042143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ief</w:t>
            </w:r>
            <w:r w:rsidR="004C36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PE</w:t>
            </w:r>
          </w:p>
        </w:tc>
        <w:tc>
          <w:tcPr>
            <w:tcW w:w="1843" w:type="dxa"/>
            <w:shd w:val="clear" w:color="auto" w:fill="auto"/>
          </w:tcPr>
          <w:p w14:paraId="09295FA7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347519A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321242CF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199CC14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421432" w14:paraId="2D030425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47BCC8A4" w14:textId="0879A5B0" w:rsidR="00421432" w:rsidRPr="00421432" w:rsidRDefault="00421432" w:rsidP="0042143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</w:t>
            </w:r>
            <w:r w:rsidR="004C36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ef-</w:t>
            </w: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PE: positive thinking</w:t>
            </w:r>
          </w:p>
        </w:tc>
        <w:tc>
          <w:tcPr>
            <w:tcW w:w="1843" w:type="dxa"/>
            <w:shd w:val="clear" w:color="auto" w:fill="auto"/>
          </w:tcPr>
          <w:p w14:paraId="306A2137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2890934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0E330203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5E0D2C7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421432" w14:paraId="58EB0E86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67C2CFD6" w14:textId="77777777" w:rsidR="00421432" w:rsidRPr="00421432" w:rsidRDefault="00421432" w:rsidP="0042143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≤ 14</w:t>
            </w:r>
          </w:p>
        </w:tc>
        <w:tc>
          <w:tcPr>
            <w:tcW w:w="1843" w:type="dxa"/>
            <w:shd w:val="clear" w:color="auto" w:fill="auto"/>
          </w:tcPr>
          <w:p w14:paraId="37AC4120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9 (48.34)</w:t>
            </w:r>
          </w:p>
        </w:tc>
        <w:tc>
          <w:tcPr>
            <w:tcW w:w="2126" w:type="dxa"/>
            <w:shd w:val="clear" w:color="auto" w:fill="auto"/>
          </w:tcPr>
          <w:p w14:paraId="664B302E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5 (61.44)</w:t>
            </w:r>
          </w:p>
        </w:tc>
        <w:tc>
          <w:tcPr>
            <w:tcW w:w="1139" w:type="dxa"/>
            <w:shd w:val="clear" w:color="auto" w:fill="auto"/>
          </w:tcPr>
          <w:p w14:paraId="6D844075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01</w:t>
            </w:r>
          </w:p>
        </w:tc>
        <w:tc>
          <w:tcPr>
            <w:tcW w:w="992" w:type="dxa"/>
            <w:shd w:val="clear" w:color="auto" w:fill="auto"/>
          </w:tcPr>
          <w:p w14:paraId="05A9A9FD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01</w:t>
            </w:r>
          </w:p>
        </w:tc>
      </w:tr>
      <w:tr w:rsidR="00421432" w:rsidRPr="00421432" w14:paraId="51474CEF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4C990CAF" w14:textId="77777777" w:rsidR="00421432" w:rsidRPr="00421432" w:rsidRDefault="00421432" w:rsidP="0042143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&gt; 14</w:t>
            </w:r>
          </w:p>
        </w:tc>
        <w:tc>
          <w:tcPr>
            <w:tcW w:w="1843" w:type="dxa"/>
            <w:shd w:val="clear" w:color="auto" w:fill="auto"/>
          </w:tcPr>
          <w:p w14:paraId="268885E5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3 (51.66)</w:t>
            </w:r>
          </w:p>
        </w:tc>
        <w:tc>
          <w:tcPr>
            <w:tcW w:w="2126" w:type="dxa"/>
            <w:shd w:val="clear" w:color="auto" w:fill="auto"/>
          </w:tcPr>
          <w:p w14:paraId="5E856061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4 (38.56)</w:t>
            </w:r>
          </w:p>
        </w:tc>
        <w:tc>
          <w:tcPr>
            <w:tcW w:w="1139" w:type="dxa"/>
            <w:shd w:val="clear" w:color="auto" w:fill="auto"/>
          </w:tcPr>
          <w:p w14:paraId="3DCF604D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7AE3580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421432" w14:paraId="0976E929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nil"/>
            </w:tcBorders>
            <w:shd w:val="clear" w:color="auto" w:fill="auto"/>
          </w:tcPr>
          <w:p w14:paraId="375F5A12" w14:textId="77777777" w:rsidR="00421432" w:rsidRPr="00421432" w:rsidRDefault="00421432" w:rsidP="0042143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00F37EF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42E1AC08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6691916F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9854A0E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421432" w14:paraId="38D85013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  <w:shd w:val="clear" w:color="auto" w:fill="auto"/>
          </w:tcPr>
          <w:p w14:paraId="31DB76ED" w14:textId="2B2E8BBE" w:rsidR="00421432" w:rsidRPr="00421432" w:rsidRDefault="00421432" w:rsidP="0042143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</w:t>
            </w:r>
            <w:r w:rsidR="004C36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ef-</w:t>
            </w: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PE: problem solving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4B6E424E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5FF28CDD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bottom w:val="nil"/>
            </w:tcBorders>
            <w:shd w:val="clear" w:color="auto" w:fill="auto"/>
          </w:tcPr>
          <w:p w14:paraId="7712F504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2D4E8886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421432" w14:paraId="155FFDF4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</w:tcBorders>
            <w:shd w:val="clear" w:color="auto" w:fill="auto"/>
          </w:tcPr>
          <w:p w14:paraId="5D84C91C" w14:textId="77777777" w:rsidR="00421432" w:rsidRPr="00421432" w:rsidRDefault="00421432" w:rsidP="0042143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≤ 1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4A2419B4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9 (55.26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65FAE2C2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8 (60.19)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</w:tcPr>
          <w:p w14:paraId="64DA1A8B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9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1E39402F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14</w:t>
            </w:r>
          </w:p>
        </w:tc>
      </w:tr>
      <w:tr w:rsidR="00421432" w:rsidRPr="00421432" w14:paraId="03A072C9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1E9E39EE" w14:textId="77777777" w:rsidR="00421432" w:rsidRPr="00421432" w:rsidRDefault="00421432" w:rsidP="0042143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&gt; 11</w:t>
            </w:r>
          </w:p>
        </w:tc>
        <w:tc>
          <w:tcPr>
            <w:tcW w:w="1843" w:type="dxa"/>
            <w:shd w:val="clear" w:color="auto" w:fill="auto"/>
          </w:tcPr>
          <w:p w14:paraId="37213375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3 (44.74)</w:t>
            </w:r>
          </w:p>
        </w:tc>
        <w:tc>
          <w:tcPr>
            <w:tcW w:w="2126" w:type="dxa"/>
            <w:shd w:val="clear" w:color="auto" w:fill="auto"/>
          </w:tcPr>
          <w:p w14:paraId="0FBFDABC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1 (39.81)</w:t>
            </w:r>
          </w:p>
        </w:tc>
        <w:tc>
          <w:tcPr>
            <w:tcW w:w="1139" w:type="dxa"/>
            <w:shd w:val="clear" w:color="auto" w:fill="auto"/>
          </w:tcPr>
          <w:p w14:paraId="4E371FDC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3CE124A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421432" w14:paraId="21BAC3F1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nil"/>
            </w:tcBorders>
            <w:shd w:val="clear" w:color="auto" w:fill="auto"/>
          </w:tcPr>
          <w:p w14:paraId="3D602A97" w14:textId="77777777" w:rsidR="00421432" w:rsidRPr="00421432" w:rsidRDefault="00421432" w:rsidP="0042143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D4EA4B8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D11F3B8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74BFC19E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B73BA30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6A24AC" w14:paraId="3EF2A6C9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  <w:shd w:val="clear" w:color="auto" w:fill="auto"/>
          </w:tcPr>
          <w:p w14:paraId="14FBBBCF" w14:textId="5BCA3D5E" w:rsidR="00421432" w:rsidRPr="00421432" w:rsidRDefault="00421432" w:rsidP="0042143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</w:t>
            </w:r>
            <w:r w:rsidR="004C36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ef-</w:t>
            </w: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PE: seeking social support</w:t>
            </w:r>
          </w:p>
        </w:tc>
        <w:tc>
          <w:tcPr>
            <w:tcW w:w="1843" w:type="dxa"/>
            <w:shd w:val="clear" w:color="auto" w:fill="auto"/>
          </w:tcPr>
          <w:p w14:paraId="1860C413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34ED881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12D4B145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4A166D5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421432" w14:paraId="5E2E0D1F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</w:tcBorders>
            <w:shd w:val="clear" w:color="auto" w:fill="auto"/>
          </w:tcPr>
          <w:p w14:paraId="7DF549B4" w14:textId="77777777" w:rsidR="00421432" w:rsidRPr="00421432" w:rsidRDefault="00421432" w:rsidP="0042143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≤ 18</w:t>
            </w:r>
          </w:p>
        </w:tc>
        <w:tc>
          <w:tcPr>
            <w:tcW w:w="1843" w:type="dxa"/>
            <w:shd w:val="clear" w:color="auto" w:fill="auto"/>
          </w:tcPr>
          <w:p w14:paraId="461972AE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2 (59.83)</w:t>
            </w:r>
          </w:p>
        </w:tc>
        <w:tc>
          <w:tcPr>
            <w:tcW w:w="2126" w:type="dxa"/>
            <w:shd w:val="clear" w:color="auto" w:fill="auto"/>
          </w:tcPr>
          <w:p w14:paraId="59515374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8 (49.15)</w:t>
            </w:r>
          </w:p>
        </w:tc>
        <w:tc>
          <w:tcPr>
            <w:tcW w:w="1139" w:type="dxa"/>
            <w:shd w:val="clear" w:color="auto" w:fill="auto"/>
          </w:tcPr>
          <w:p w14:paraId="1FFB659B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01</w:t>
            </w:r>
          </w:p>
        </w:tc>
        <w:tc>
          <w:tcPr>
            <w:tcW w:w="992" w:type="dxa"/>
            <w:shd w:val="clear" w:color="auto" w:fill="auto"/>
          </w:tcPr>
          <w:p w14:paraId="0A75A455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46</w:t>
            </w:r>
          </w:p>
        </w:tc>
      </w:tr>
      <w:tr w:rsidR="00421432" w:rsidRPr="00421432" w14:paraId="499E3734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27BA399A" w14:textId="77777777" w:rsidR="00421432" w:rsidRPr="00421432" w:rsidRDefault="00421432" w:rsidP="0042143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&gt; 18</w:t>
            </w:r>
          </w:p>
        </w:tc>
        <w:tc>
          <w:tcPr>
            <w:tcW w:w="1843" w:type="dxa"/>
            <w:shd w:val="clear" w:color="auto" w:fill="auto"/>
          </w:tcPr>
          <w:p w14:paraId="2E408C88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0 (40.17)</w:t>
            </w:r>
          </w:p>
        </w:tc>
        <w:tc>
          <w:tcPr>
            <w:tcW w:w="2126" w:type="dxa"/>
            <w:shd w:val="clear" w:color="auto" w:fill="auto"/>
          </w:tcPr>
          <w:p w14:paraId="7D5C1119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1 (50.85)</w:t>
            </w:r>
          </w:p>
        </w:tc>
        <w:tc>
          <w:tcPr>
            <w:tcW w:w="1139" w:type="dxa"/>
            <w:shd w:val="clear" w:color="auto" w:fill="auto"/>
          </w:tcPr>
          <w:p w14:paraId="5008E82A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0BF654F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421432" w14:paraId="01914EEA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55B8A5E0" w14:textId="77777777" w:rsidR="00421432" w:rsidRPr="00421432" w:rsidRDefault="00421432" w:rsidP="0042143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7C05B77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981BCF3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213A6C27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953DEA5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421432" w14:paraId="4459871A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3E8D1ADC" w14:textId="60956486" w:rsidR="00421432" w:rsidRPr="00421432" w:rsidRDefault="00421432" w:rsidP="0042143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</w:t>
            </w:r>
            <w:r w:rsidR="004C36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ef-</w:t>
            </w: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PE: avoidance</w:t>
            </w:r>
          </w:p>
        </w:tc>
        <w:tc>
          <w:tcPr>
            <w:tcW w:w="1843" w:type="dxa"/>
            <w:shd w:val="clear" w:color="auto" w:fill="auto"/>
          </w:tcPr>
          <w:p w14:paraId="464C3813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5100126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0208FD41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2DE85033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421432" w14:paraId="2AD9BCB9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39A0C15E" w14:textId="77777777" w:rsidR="00421432" w:rsidRPr="00421432" w:rsidRDefault="00421432" w:rsidP="0042143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≤ 18</w:t>
            </w:r>
          </w:p>
        </w:tc>
        <w:tc>
          <w:tcPr>
            <w:tcW w:w="1843" w:type="dxa"/>
            <w:shd w:val="clear" w:color="auto" w:fill="auto"/>
          </w:tcPr>
          <w:p w14:paraId="67271394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8 (68.98)</w:t>
            </w:r>
          </w:p>
        </w:tc>
        <w:tc>
          <w:tcPr>
            <w:tcW w:w="2126" w:type="dxa"/>
            <w:shd w:val="clear" w:color="auto" w:fill="auto"/>
          </w:tcPr>
          <w:p w14:paraId="61270C33" w14:textId="77777777" w:rsidR="00421432" w:rsidRPr="00421432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7 (59.38)</w:t>
            </w:r>
          </w:p>
        </w:tc>
        <w:tc>
          <w:tcPr>
            <w:tcW w:w="1139" w:type="dxa"/>
            <w:shd w:val="clear" w:color="auto" w:fill="auto"/>
          </w:tcPr>
          <w:p w14:paraId="320BEEE6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01</w:t>
            </w:r>
          </w:p>
        </w:tc>
        <w:tc>
          <w:tcPr>
            <w:tcW w:w="992" w:type="dxa"/>
            <w:shd w:val="clear" w:color="auto" w:fill="auto"/>
          </w:tcPr>
          <w:p w14:paraId="0ED8B663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8</w:t>
            </w:r>
          </w:p>
        </w:tc>
      </w:tr>
      <w:tr w:rsidR="00421432" w:rsidRPr="00421432" w14:paraId="4B26AE59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7E29C6FE" w14:textId="77777777" w:rsidR="00421432" w:rsidRPr="00421432" w:rsidRDefault="00421432" w:rsidP="0042143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&gt; 18</w:t>
            </w:r>
          </w:p>
        </w:tc>
        <w:tc>
          <w:tcPr>
            <w:tcW w:w="1843" w:type="dxa"/>
            <w:shd w:val="clear" w:color="auto" w:fill="auto"/>
          </w:tcPr>
          <w:p w14:paraId="23C3EA8C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4 (31.02)</w:t>
            </w:r>
          </w:p>
        </w:tc>
        <w:tc>
          <w:tcPr>
            <w:tcW w:w="2126" w:type="dxa"/>
            <w:shd w:val="clear" w:color="auto" w:fill="auto"/>
          </w:tcPr>
          <w:p w14:paraId="2E09C278" w14:textId="77777777" w:rsidR="00421432" w:rsidRPr="00421432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14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2 (40.62)</w:t>
            </w:r>
          </w:p>
        </w:tc>
        <w:tc>
          <w:tcPr>
            <w:tcW w:w="1139" w:type="dxa"/>
            <w:shd w:val="clear" w:color="auto" w:fill="auto"/>
          </w:tcPr>
          <w:p w14:paraId="4776459E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F5997F1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21432" w:rsidRPr="00421432" w14:paraId="648867A9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25574326" w14:textId="77777777" w:rsidR="00421432" w:rsidRPr="00AC7BD6" w:rsidRDefault="00421432" w:rsidP="0042143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1FB7C679" w14:textId="77777777" w:rsidR="00421432" w:rsidRPr="00AC7BD6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845D63D" w14:textId="77777777" w:rsidR="00421432" w:rsidRPr="00AC7BD6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5A38CA89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FBEC495" w14:textId="7777777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421432" w:rsidRPr="006A24AC" w14:paraId="1E299898" w14:textId="77777777" w:rsidTr="00187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53D0BB" w14:textId="7C7A3A5F" w:rsidR="00421432" w:rsidRPr="00AC7BD6" w:rsidRDefault="00421432" w:rsidP="0042143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AC7BD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Health literacy (HLS-EU-Q1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57B442B" w14:textId="77777777" w:rsidR="00421432" w:rsidRPr="00AC7BD6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4F2DBDE" w14:textId="77777777" w:rsidR="00421432" w:rsidRPr="00AC7BD6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53E9C0F8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99CC475" w14:textId="77777777" w:rsidR="00421432" w:rsidRPr="00DB3A94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421432" w:rsidRPr="00421432" w14:paraId="53679D96" w14:textId="77777777" w:rsidTr="00187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1030BB7A" w14:textId="707DA58C" w:rsidR="00421432" w:rsidRPr="00AC7BD6" w:rsidRDefault="00421432" w:rsidP="0042143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AC7BD6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GB"/>
              </w:rPr>
              <w:t xml:space="preserve">Insufficient (≤ </w:t>
            </w:r>
            <w:proofErr w:type="gramStart"/>
            <w:r w:rsidRPr="00AC7BD6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GB"/>
              </w:rPr>
              <w:t>12)</w:t>
            </w:r>
            <w:r w:rsidR="00BE695C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GB"/>
              </w:rPr>
              <w:t>f</w:t>
            </w:r>
            <w:proofErr w:type="gramEnd"/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3894EE52" w14:textId="3344BA70" w:rsidR="00421432" w:rsidRPr="00AC7BD6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AC7BD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56 (49.31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44877FB4" w14:textId="6EB13114" w:rsidR="00421432" w:rsidRPr="00AC7BD6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AC7BD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48 (62.40)</w:t>
            </w:r>
          </w:p>
        </w:tc>
        <w:tc>
          <w:tcPr>
            <w:tcW w:w="1139" w:type="dxa"/>
            <w:shd w:val="clear" w:color="auto" w:fill="auto"/>
          </w:tcPr>
          <w:p w14:paraId="1D3AF3E9" w14:textId="1EB4B6AB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&lt;.0001</w:t>
            </w:r>
          </w:p>
        </w:tc>
        <w:tc>
          <w:tcPr>
            <w:tcW w:w="992" w:type="dxa"/>
            <w:shd w:val="clear" w:color="auto" w:fill="auto"/>
          </w:tcPr>
          <w:p w14:paraId="79ABEB1D" w14:textId="15D06EE7" w:rsidR="00421432" w:rsidRPr="00DB3A94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B3A94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004</w:t>
            </w:r>
          </w:p>
        </w:tc>
      </w:tr>
      <w:tr w:rsidR="00421432" w:rsidRPr="00421432" w14:paraId="6CF119AF" w14:textId="77777777" w:rsidTr="00470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49156C9E" w14:textId="783B50E8" w:rsidR="00421432" w:rsidRPr="00AC7BD6" w:rsidRDefault="00421432" w:rsidP="0042143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AC7BD6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GB"/>
              </w:rPr>
              <w:t>Sufficient (&gt; 12)</w:t>
            </w:r>
          </w:p>
        </w:tc>
        <w:tc>
          <w:tcPr>
            <w:tcW w:w="1843" w:type="dxa"/>
            <w:shd w:val="clear" w:color="auto" w:fill="auto"/>
          </w:tcPr>
          <w:p w14:paraId="55F4BD2B" w14:textId="169BCEF1" w:rsidR="00421432" w:rsidRPr="00AC7BD6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AC7BD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66 (50.69)</w:t>
            </w:r>
          </w:p>
        </w:tc>
        <w:tc>
          <w:tcPr>
            <w:tcW w:w="2126" w:type="dxa"/>
            <w:shd w:val="clear" w:color="auto" w:fill="auto"/>
          </w:tcPr>
          <w:p w14:paraId="2909F74F" w14:textId="725EB45C" w:rsidR="00421432" w:rsidRPr="00AC7BD6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AC7BD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11 (37.60)</w:t>
            </w:r>
          </w:p>
        </w:tc>
        <w:tc>
          <w:tcPr>
            <w:tcW w:w="1139" w:type="dxa"/>
            <w:shd w:val="clear" w:color="auto" w:fill="auto"/>
          </w:tcPr>
          <w:p w14:paraId="7E615F9F" w14:textId="77777777" w:rsidR="00421432" w:rsidRPr="00AC7BD6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89E535D" w14:textId="77777777" w:rsidR="00421432" w:rsidRPr="00AC7BD6" w:rsidRDefault="00421432" w:rsidP="00421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421432" w:rsidRPr="00421432" w14:paraId="4F01B0E2" w14:textId="77777777" w:rsidTr="00470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78733500" w14:textId="77777777" w:rsidR="00421432" w:rsidRPr="00AC7BD6" w:rsidRDefault="00421432" w:rsidP="0042143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6C52686" w14:textId="77777777" w:rsidR="00421432" w:rsidRPr="00AC7BD6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463E7AE" w14:textId="77777777" w:rsidR="00421432" w:rsidRPr="00AC7BD6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shd w:val="clear" w:color="auto" w:fill="auto"/>
          </w:tcPr>
          <w:p w14:paraId="07BBC193" w14:textId="77777777" w:rsidR="00421432" w:rsidRPr="00AC7BD6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8FDE331" w14:textId="77777777" w:rsidR="00421432" w:rsidRPr="00AC7BD6" w:rsidRDefault="00421432" w:rsidP="00421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</w:tbl>
    <w:p w14:paraId="046067CC" w14:textId="648BE3B5" w:rsidR="00A646A0" w:rsidRPr="00CA1E08" w:rsidRDefault="00A646A0" w:rsidP="00470C12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65AB89C4" w14:textId="37736B69" w:rsidR="00470C12" w:rsidRDefault="00BE695C" w:rsidP="00470C12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proofErr w:type="spellEnd"/>
      <w:r w:rsidR="00470C12" w:rsidRPr="00CA1E08">
        <w:rPr>
          <w:rFonts w:ascii="Times New Roman" w:hAnsi="Times New Roman" w:cs="Times New Roman"/>
          <w:sz w:val="18"/>
          <w:szCs w:val="18"/>
          <w:lang w:val="en-GB"/>
        </w:rPr>
        <w:t xml:space="preserve"> Adjusted for: living status (alone; not alone), have dependents (yes; no), financial level (high; lower), education level (high school; undergraduate to post-graduate degree), professionally active (yes; no), habitat environment (rural; urban), age (26-39; 40-52; 53-75 years), BMI (normal; overweight or obese), current health status (good enough or lower; good or very good), </w:t>
      </w:r>
      <w:r w:rsidR="00470C12" w:rsidRPr="00CA1E08">
        <w:rPr>
          <w:rFonts w:ascii="Times New Roman" w:hAnsi="Times New Roman" w:cs="Times New Roman"/>
          <w:sz w:val="18"/>
          <w:szCs w:val="18"/>
          <w:lang w:val="en-GB"/>
        </w:rPr>
        <w:lastRenderedPageBreak/>
        <w:t xml:space="preserve">neurological problems (yes; no), presence of comorbidities (cardiovascular, neurovascular diseases or diabetes: yes; no), </w:t>
      </w:r>
      <w:bookmarkStart w:id="0" w:name="_Hlk121134409"/>
      <w:r w:rsidR="00470C12" w:rsidRPr="00CA1E08">
        <w:rPr>
          <w:rFonts w:ascii="Times New Roman" w:hAnsi="Times New Roman" w:cs="Times New Roman"/>
          <w:sz w:val="18"/>
          <w:szCs w:val="18"/>
          <w:lang w:val="en-GB"/>
        </w:rPr>
        <w:t xml:space="preserve">consultation with a general practitioner in the last 12 months (≤ 2; &gt; 2), </w:t>
      </w:r>
      <w:bookmarkEnd w:id="0"/>
      <w:r w:rsidR="00470C12" w:rsidRPr="00CA1E08">
        <w:rPr>
          <w:rFonts w:ascii="Times New Roman" w:hAnsi="Times New Roman" w:cs="Times New Roman"/>
          <w:sz w:val="18"/>
          <w:szCs w:val="18"/>
          <w:lang w:val="en-GB"/>
        </w:rPr>
        <w:t>sleep problems (yes; no), current smoker (yes; no), current alcohol consumption (yes; no), increase in physical activity level in the last 10 years (yes, no), and fatalistic perception of cancer (yes; no).</w:t>
      </w:r>
    </w:p>
    <w:p w14:paraId="7BCEB47F" w14:textId="7E77F0CE" w:rsidR="00E63B85" w:rsidRDefault="00BE695C" w:rsidP="00470C12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b</w:t>
      </w:r>
      <w:r w:rsidR="00E63B85">
        <w:rPr>
          <w:rFonts w:ascii="Times New Roman" w:hAnsi="Times New Roman" w:cs="Times New Roman"/>
          <w:sz w:val="18"/>
          <w:szCs w:val="18"/>
          <w:lang w:val="en-GB"/>
        </w:rPr>
        <w:t xml:space="preserve"> I</w:t>
      </w:r>
      <w:r w:rsidR="00E63B85" w:rsidRPr="00E63B85">
        <w:rPr>
          <w:rFonts w:ascii="Times New Roman" w:hAnsi="Times New Roman" w:cs="Times New Roman"/>
          <w:sz w:val="18"/>
          <w:szCs w:val="18"/>
          <w:lang w:val="en-GB"/>
        </w:rPr>
        <w:t>ncludes</w:t>
      </w:r>
      <w:r w:rsidR="00E63B85">
        <w:rPr>
          <w:rFonts w:ascii="Times New Roman" w:hAnsi="Times New Roman" w:cs="Times New Roman"/>
          <w:sz w:val="18"/>
          <w:szCs w:val="18"/>
          <w:lang w:val="en-GB"/>
        </w:rPr>
        <w:t xml:space="preserve"> categories</w:t>
      </w:r>
      <w:r w:rsidR="00CE0FA6">
        <w:rPr>
          <w:rFonts w:ascii="Times New Roman" w:hAnsi="Times New Roman" w:cs="Times New Roman"/>
          <w:sz w:val="18"/>
          <w:szCs w:val="18"/>
          <w:lang w:val="en-GB"/>
        </w:rPr>
        <w:t>:</w:t>
      </w:r>
      <w:r w:rsidR="00E63B85">
        <w:rPr>
          <w:rFonts w:ascii="Times New Roman" w:hAnsi="Times New Roman" w:cs="Times New Roman"/>
          <w:sz w:val="18"/>
          <w:szCs w:val="18"/>
          <w:lang w:val="en-GB"/>
        </w:rPr>
        <w:t xml:space="preserve"> “good” and “very good”.</w:t>
      </w:r>
    </w:p>
    <w:p w14:paraId="2AEB4312" w14:textId="64966E69" w:rsidR="00E63B85" w:rsidRDefault="00BE695C" w:rsidP="00E63B85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c</w:t>
      </w:r>
      <w:r w:rsidR="00E63B85">
        <w:rPr>
          <w:rFonts w:ascii="Times New Roman" w:hAnsi="Times New Roman" w:cs="Times New Roman"/>
          <w:sz w:val="18"/>
          <w:szCs w:val="18"/>
          <w:lang w:val="en-GB"/>
        </w:rPr>
        <w:t xml:space="preserve"> I</w:t>
      </w:r>
      <w:r w:rsidR="00E63B85" w:rsidRPr="00E63B85">
        <w:rPr>
          <w:rFonts w:ascii="Times New Roman" w:hAnsi="Times New Roman" w:cs="Times New Roman"/>
          <w:sz w:val="18"/>
          <w:szCs w:val="18"/>
          <w:lang w:val="en-GB"/>
        </w:rPr>
        <w:t>ncludes</w:t>
      </w:r>
      <w:r w:rsidR="00E63B85">
        <w:rPr>
          <w:rFonts w:ascii="Times New Roman" w:hAnsi="Times New Roman" w:cs="Times New Roman"/>
          <w:sz w:val="18"/>
          <w:szCs w:val="18"/>
          <w:lang w:val="en-GB"/>
        </w:rPr>
        <w:t xml:space="preserve"> categories</w:t>
      </w:r>
      <w:r w:rsidR="00CE0FA6">
        <w:rPr>
          <w:rFonts w:ascii="Times New Roman" w:hAnsi="Times New Roman" w:cs="Times New Roman"/>
          <w:sz w:val="18"/>
          <w:szCs w:val="18"/>
          <w:lang w:val="en-GB"/>
        </w:rPr>
        <w:t>:</w:t>
      </w:r>
      <w:r w:rsidR="00E63B85">
        <w:rPr>
          <w:rFonts w:ascii="Times New Roman" w:hAnsi="Times New Roman" w:cs="Times New Roman"/>
          <w:sz w:val="18"/>
          <w:szCs w:val="18"/>
          <w:lang w:val="en-GB"/>
        </w:rPr>
        <w:t xml:space="preserve"> “poor” and “very poor”.</w:t>
      </w:r>
    </w:p>
    <w:p w14:paraId="1E78C901" w14:textId="519A0AF7" w:rsidR="00E63B85" w:rsidRDefault="00BE695C" w:rsidP="00E63B85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d</w:t>
      </w:r>
      <w:r w:rsidR="00E63B85">
        <w:rPr>
          <w:rFonts w:ascii="Times New Roman" w:hAnsi="Times New Roman" w:cs="Times New Roman"/>
          <w:sz w:val="18"/>
          <w:szCs w:val="18"/>
          <w:lang w:val="en-GB"/>
        </w:rPr>
        <w:t xml:space="preserve"> I</w:t>
      </w:r>
      <w:r w:rsidR="00E63B85" w:rsidRPr="00E63B85">
        <w:rPr>
          <w:rFonts w:ascii="Times New Roman" w:hAnsi="Times New Roman" w:cs="Times New Roman"/>
          <w:sz w:val="18"/>
          <w:szCs w:val="18"/>
          <w:lang w:val="en-GB"/>
        </w:rPr>
        <w:t>ncludes</w:t>
      </w:r>
      <w:r w:rsidR="00E63B85">
        <w:rPr>
          <w:rFonts w:ascii="Times New Roman" w:hAnsi="Times New Roman" w:cs="Times New Roman"/>
          <w:sz w:val="18"/>
          <w:szCs w:val="18"/>
          <w:lang w:val="en-GB"/>
        </w:rPr>
        <w:t xml:space="preserve"> categories</w:t>
      </w:r>
      <w:r w:rsidR="00CE0FA6">
        <w:rPr>
          <w:rFonts w:ascii="Times New Roman" w:hAnsi="Times New Roman" w:cs="Times New Roman"/>
          <w:sz w:val="18"/>
          <w:szCs w:val="18"/>
          <w:lang w:val="en-GB"/>
        </w:rPr>
        <w:t>:</w:t>
      </w:r>
      <w:r w:rsidR="00E63B85">
        <w:rPr>
          <w:rFonts w:ascii="Times New Roman" w:hAnsi="Times New Roman" w:cs="Times New Roman"/>
          <w:sz w:val="18"/>
          <w:szCs w:val="18"/>
          <w:lang w:val="en-GB"/>
        </w:rPr>
        <w:t xml:space="preserve"> “s</w:t>
      </w:r>
      <w:r w:rsidR="00E63B85" w:rsidRPr="0058449E">
        <w:rPr>
          <w:rFonts w:ascii="Times New Roman" w:hAnsi="Times New Roman" w:cs="Times New Roman"/>
          <w:sz w:val="18"/>
          <w:szCs w:val="18"/>
          <w:lang w:val="en-GB"/>
        </w:rPr>
        <w:t>atisfied</w:t>
      </w:r>
      <w:r w:rsidR="00E63B85">
        <w:rPr>
          <w:rFonts w:ascii="Times New Roman" w:hAnsi="Times New Roman" w:cs="Times New Roman"/>
          <w:sz w:val="18"/>
          <w:szCs w:val="18"/>
          <w:lang w:val="en-GB"/>
        </w:rPr>
        <w:t xml:space="preserve">” and “very </w:t>
      </w:r>
      <w:r w:rsidR="00E63B85" w:rsidRPr="0058449E">
        <w:rPr>
          <w:rFonts w:ascii="Times New Roman" w:hAnsi="Times New Roman" w:cs="Times New Roman"/>
          <w:sz w:val="18"/>
          <w:szCs w:val="18"/>
          <w:lang w:val="en-GB"/>
        </w:rPr>
        <w:t>satisfied”</w:t>
      </w:r>
      <w:r w:rsidR="00E63B85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1AC3FF6F" w14:textId="22C9A814" w:rsidR="00E63B85" w:rsidRDefault="00BE695C" w:rsidP="00E63B85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e</w:t>
      </w:r>
      <w:r w:rsidR="00E63B85">
        <w:rPr>
          <w:rFonts w:ascii="Times New Roman" w:hAnsi="Times New Roman" w:cs="Times New Roman"/>
          <w:sz w:val="18"/>
          <w:szCs w:val="18"/>
          <w:lang w:val="en-GB"/>
        </w:rPr>
        <w:t xml:space="preserve"> I</w:t>
      </w:r>
      <w:r w:rsidR="00E63B85" w:rsidRPr="00E63B85">
        <w:rPr>
          <w:rFonts w:ascii="Times New Roman" w:hAnsi="Times New Roman" w:cs="Times New Roman"/>
          <w:sz w:val="18"/>
          <w:szCs w:val="18"/>
          <w:lang w:val="en-GB"/>
        </w:rPr>
        <w:t>ncludes</w:t>
      </w:r>
      <w:r w:rsidR="00E63B85">
        <w:rPr>
          <w:rFonts w:ascii="Times New Roman" w:hAnsi="Times New Roman" w:cs="Times New Roman"/>
          <w:sz w:val="18"/>
          <w:szCs w:val="18"/>
          <w:lang w:val="en-GB"/>
        </w:rPr>
        <w:t xml:space="preserve"> categories</w:t>
      </w:r>
      <w:r w:rsidR="00CE0FA6">
        <w:rPr>
          <w:rFonts w:ascii="Times New Roman" w:hAnsi="Times New Roman" w:cs="Times New Roman"/>
          <w:sz w:val="18"/>
          <w:szCs w:val="18"/>
          <w:lang w:val="en-GB"/>
        </w:rPr>
        <w:t>:</w:t>
      </w:r>
      <w:r w:rsidR="00E63B85">
        <w:rPr>
          <w:rFonts w:ascii="Times New Roman" w:hAnsi="Times New Roman" w:cs="Times New Roman"/>
          <w:sz w:val="18"/>
          <w:szCs w:val="18"/>
          <w:lang w:val="en-GB"/>
        </w:rPr>
        <w:t xml:space="preserve"> “</w:t>
      </w:r>
      <w:r w:rsidR="00E63B85" w:rsidRPr="0058449E">
        <w:rPr>
          <w:rFonts w:ascii="Times New Roman" w:hAnsi="Times New Roman" w:cs="Times New Roman"/>
          <w:sz w:val="18"/>
          <w:szCs w:val="18"/>
          <w:lang w:val="en-GB"/>
        </w:rPr>
        <w:t>dissatisfied</w:t>
      </w:r>
      <w:r w:rsidR="00E63B85">
        <w:rPr>
          <w:rFonts w:ascii="Times New Roman" w:hAnsi="Times New Roman" w:cs="Times New Roman"/>
          <w:sz w:val="18"/>
          <w:szCs w:val="18"/>
          <w:lang w:val="en-GB"/>
        </w:rPr>
        <w:t xml:space="preserve">” and “very </w:t>
      </w:r>
      <w:r w:rsidR="00E63B85" w:rsidRPr="0058449E">
        <w:rPr>
          <w:rFonts w:ascii="Times New Roman" w:hAnsi="Times New Roman" w:cs="Times New Roman"/>
          <w:sz w:val="18"/>
          <w:szCs w:val="18"/>
          <w:lang w:val="en-GB"/>
        </w:rPr>
        <w:t>dissatisfied</w:t>
      </w:r>
      <w:r w:rsidR="00E63B85">
        <w:rPr>
          <w:rFonts w:ascii="Times New Roman" w:hAnsi="Times New Roman" w:cs="Times New Roman"/>
          <w:sz w:val="18"/>
          <w:szCs w:val="18"/>
          <w:lang w:val="en-GB"/>
        </w:rPr>
        <w:t>”.</w:t>
      </w:r>
    </w:p>
    <w:p w14:paraId="78572975" w14:textId="4F0A4CA9" w:rsidR="00E63B85" w:rsidRPr="00E63B85" w:rsidRDefault="00BE695C" w:rsidP="00E63B85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f</w:t>
      </w:r>
      <w:r w:rsidR="00E63B85" w:rsidRPr="00E63B8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CE0FA6">
        <w:rPr>
          <w:rFonts w:ascii="Times New Roman" w:hAnsi="Times New Roman" w:cs="Times New Roman"/>
          <w:sz w:val="18"/>
          <w:szCs w:val="18"/>
          <w:lang w:val="en-GB"/>
        </w:rPr>
        <w:t>I</w:t>
      </w:r>
      <w:r w:rsidR="00E63B85" w:rsidRPr="00E63B85">
        <w:rPr>
          <w:rFonts w:ascii="Times New Roman" w:hAnsi="Times New Roman" w:cs="Times New Roman"/>
          <w:sz w:val="18"/>
          <w:szCs w:val="18"/>
          <w:lang w:val="en-GB"/>
        </w:rPr>
        <w:t xml:space="preserve">ncludes </w:t>
      </w:r>
      <w:r w:rsidR="00CE0FA6">
        <w:rPr>
          <w:rFonts w:ascii="Times New Roman" w:hAnsi="Times New Roman" w:cs="Times New Roman"/>
          <w:sz w:val="18"/>
          <w:szCs w:val="18"/>
          <w:lang w:val="en-GB"/>
        </w:rPr>
        <w:t>categories: “inadequate”, “problematic” and “</w:t>
      </w:r>
      <w:r w:rsidR="00E63B85" w:rsidRPr="00E63B85">
        <w:rPr>
          <w:rFonts w:ascii="Times New Roman" w:hAnsi="Times New Roman" w:cs="Times New Roman"/>
          <w:sz w:val="18"/>
          <w:szCs w:val="18"/>
          <w:lang w:val="en-GB"/>
        </w:rPr>
        <w:t>don't know / not concerned</w:t>
      </w:r>
      <w:r w:rsidR="00CE0FA6">
        <w:rPr>
          <w:rFonts w:ascii="Times New Roman" w:hAnsi="Times New Roman" w:cs="Times New Roman"/>
          <w:sz w:val="18"/>
          <w:szCs w:val="18"/>
          <w:lang w:val="en-GB"/>
        </w:rPr>
        <w:t>”</w:t>
      </w:r>
      <w:r w:rsidR="00E63B85" w:rsidRPr="00E63B85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4BBCA437" w14:textId="77777777" w:rsidR="002958EB" w:rsidRPr="00CA1E08" w:rsidRDefault="002958EB" w:rsidP="00470C12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sectPr w:rsidR="002958EB" w:rsidRPr="00CA1E08" w:rsidSect="006A24AC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B2C8F" w14:textId="77777777" w:rsidR="0066304C" w:rsidRDefault="0066304C" w:rsidP="00C7053B">
      <w:pPr>
        <w:spacing w:after="0" w:line="240" w:lineRule="auto"/>
      </w:pPr>
      <w:r>
        <w:separator/>
      </w:r>
    </w:p>
  </w:endnote>
  <w:endnote w:type="continuationSeparator" w:id="0">
    <w:p w14:paraId="4A5FDCED" w14:textId="77777777" w:rsidR="0066304C" w:rsidRDefault="0066304C" w:rsidP="00C705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5664299"/>
      <w:docPartObj>
        <w:docPartGallery w:val="Page Numbers (Bottom of Page)"/>
        <w:docPartUnique/>
      </w:docPartObj>
    </w:sdtPr>
    <w:sdtContent>
      <w:p w14:paraId="47F9C3C3" w14:textId="1D7A2665" w:rsidR="006A24AC" w:rsidRDefault="006A24A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90E107E" w14:textId="77777777" w:rsidR="006A24AC" w:rsidRDefault="006A24A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C4DF1" w14:textId="77777777" w:rsidR="0066304C" w:rsidRDefault="0066304C" w:rsidP="00C7053B">
      <w:pPr>
        <w:spacing w:after="0" w:line="240" w:lineRule="auto"/>
      </w:pPr>
      <w:r>
        <w:separator/>
      </w:r>
    </w:p>
  </w:footnote>
  <w:footnote w:type="continuationSeparator" w:id="0">
    <w:p w14:paraId="2D9AE831" w14:textId="77777777" w:rsidR="0066304C" w:rsidRDefault="0066304C" w:rsidP="00C705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6A0"/>
    <w:rsid w:val="00025B95"/>
    <w:rsid w:val="000346B4"/>
    <w:rsid w:val="000377AF"/>
    <w:rsid w:val="00037AB2"/>
    <w:rsid w:val="00043B79"/>
    <w:rsid w:val="00094DF5"/>
    <w:rsid w:val="00096D85"/>
    <w:rsid w:val="000E5AEB"/>
    <w:rsid w:val="001215CC"/>
    <w:rsid w:val="00124BA2"/>
    <w:rsid w:val="00130097"/>
    <w:rsid w:val="00130345"/>
    <w:rsid w:val="00153BE9"/>
    <w:rsid w:val="00174671"/>
    <w:rsid w:val="001D399F"/>
    <w:rsid w:val="001E250A"/>
    <w:rsid w:val="001F2081"/>
    <w:rsid w:val="001F4B98"/>
    <w:rsid w:val="002048DA"/>
    <w:rsid w:val="00210B44"/>
    <w:rsid w:val="0024640F"/>
    <w:rsid w:val="00255267"/>
    <w:rsid w:val="00265615"/>
    <w:rsid w:val="00267385"/>
    <w:rsid w:val="002958EB"/>
    <w:rsid w:val="002A385A"/>
    <w:rsid w:val="002C5B37"/>
    <w:rsid w:val="002E2006"/>
    <w:rsid w:val="003762C7"/>
    <w:rsid w:val="00377461"/>
    <w:rsid w:val="003B50BC"/>
    <w:rsid w:val="003C3D3A"/>
    <w:rsid w:val="003E5D84"/>
    <w:rsid w:val="00400E87"/>
    <w:rsid w:val="00421432"/>
    <w:rsid w:val="0042283C"/>
    <w:rsid w:val="00445B05"/>
    <w:rsid w:val="00470C12"/>
    <w:rsid w:val="004C36F8"/>
    <w:rsid w:val="004E252B"/>
    <w:rsid w:val="004F2458"/>
    <w:rsid w:val="005233E4"/>
    <w:rsid w:val="00540DC0"/>
    <w:rsid w:val="00622D32"/>
    <w:rsid w:val="0064242E"/>
    <w:rsid w:val="0066304C"/>
    <w:rsid w:val="0068424D"/>
    <w:rsid w:val="006A24AC"/>
    <w:rsid w:val="006D3C8C"/>
    <w:rsid w:val="006F759A"/>
    <w:rsid w:val="007028BF"/>
    <w:rsid w:val="00751575"/>
    <w:rsid w:val="007605E2"/>
    <w:rsid w:val="007C5CBE"/>
    <w:rsid w:val="007F4B07"/>
    <w:rsid w:val="00801F8C"/>
    <w:rsid w:val="00822AD3"/>
    <w:rsid w:val="008A6185"/>
    <w:rsid w:val="008B13F7"/>
    <w:rsid w:val="008E5779"/>
    <w:rsid w:val="00915570"/>
    <w:rsid w:val="00941318"/>
    <w:rsid w:val="00957B69"/>
    <w:rsid w:val="00971E0B"/>
    <w:rsid w:val="009A1066"/>
    <w:rsid w:val="009C6FDC"/>
    <w:rsid w:val="009C7EE1"/>
    <w:rsid w:val="00A22992"/>
    <w:rsid w:val="00A41278"/>
    <w:rsid w:val="00A63F13"/>
    <w:rsid w:val="00A646A0"/>
    <w:rsid w:val="00A777B2"/>
    <w:rsid w:val="00A907CF"/>
    <w:rsid w:val="00A91ABA"/>
    <w:rsid w:val="00AC04E1"/>
    <w:rsid w:val="00AC7BD6"/>
    <w:rsid w:val="00B3172A"/>
    <w:rsid w:val="00B3690E"/>
    <w:rsid w:val="00B37312"/>
    <w:rsid w:val="00BB44B6"/>
    <w:rsid w:val="00BE695C"/>
    <w:rsid w:val="00BF0ED3"/>
    <w:rsid w:val="00BF666A"/>
    <w:rsid w:val="00BF6BBD"/>
    <w:rsid w:val="00BF7016"/>
    <w:rsid w:val="00C05D18"/>
    <w:rsid w:val="00C10FBC"/>
    <w:rsid w:val="00C15962"/>
    <w:rsid w:val="00C7053B"/>
    <w:rsid w:val="00C80AE4"/>
    <w:rsid w:val="00C87A5F"/>
    <w:rsid w:val="00CA1E08"/>
    <w:rsid w:val="00CC6BA2"/>
    <w:rsid w:val="00CD5C00"/>
    <w:rsid w:val="00CE010C"/>
    <w:rsid w:val="00CE0FA6"/>
    <w:rsid w:val="00CF6CED"/>
    <w:rsid w:val="00D41007"/>
    <w:rsid w:val="00D50A10"/>
    <w:rsid w:val="00D86B61"/>
    <w:rsid w:val="00DB3A94"/>
    <w:rsid w:val="00DF1AC9"/>
    <w:rsid w:val="00E01296"/>
    <w:rsid w:val="00E52000"/>
    <w:rsid w:val="00E63B85"/>
    <w:rsid w:val="00E70BB3"/>
    <w:rsid w:val="00EF4524"/>
    <w:rsid w:val="00EF4F98"/>
    <w:rsid w:val="00F01122"/>
    <w:rsid w:val="00F51558"/>
    <w:rsid w:val="00FA1BD4"/>
    <w:rsid w:val="00FD742F"/>
    <w:rsid w:val="00FF1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91E24"/>
  <w15:chartTrackingRefBased/>
  <w15:docId w15:val="{83BB6FC0-DE97-4BB7-A922-1AC119D43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6A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64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1Clair">
    <w:name w:val="List Table 1 Light"/>
    <w:basedOn w:val="TableauNormal"/>
    <w:uiPriority w:val="46"/>
    <w:rsid w:val="00A646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A64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705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7053B"/>
  </w:style>
  <w:style w:type="paragraph" w:styleId="Pieddepage">
    <w:name w:val="footer"/>
    <w:basedOn w:val="Normal"/>
    <w:link w:val="PieddepageCar"/>
    <w:uiPriority w:val="99"/>
    <w:unhideWhenUsed/>
    <w:rsid w:val="00C705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7053B"/>
  </w:style>
  <w:style w:type="table" w:styleId="TableauGrille2">
    <w:name w:val="Grid Table 2"/>
    <w:basedOn w:val="TableauNormal"/>
    <w:uiPriority w:val="47"/>
    <w:rsid w:val="00822AD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">
    <w:name w:val="List Table 2"/>
    <w:basedOn w:val="TableauNormal"/>
    <w:uiPriority w:val="47"/>
    <w:rsid w:val="00822AD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">
    <w:name w:val="List Table 6 Colorful"/>
    <w:basedOn w:val="TableauNormal"/>
    <w:uiPriority w:val="51"/>
    <w:rsid w:val="00822AD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8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Paunescu</dc:creator>
  <cp:keywords/>
  <dc:description/>
  <cp:lastModifiedBy>Cristina Paunescu</cp:lastModifiedBy>
  <cp:revision>3</cp:revision>
  <dcterms:created xsi:type="dcterms:W3CDTF">2023-10-20T14:19:00Z</dcterms:created>
  <dcterms:modified xsi:type="dcterms:W3CDTF">2023-10-20T14:22:00Z</dcterms:modified>
</cp:coreProperties>
</file>